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ABD" w:rsidRPr="00257CD7" w:rsidRDefault="00257CD7" w:rsidP="00257CD7">
      <w:pPr>
        <w:ind w:hanging="284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Online resource</w:t>
      </w:r>
      <w:r w:rsidR="005D09F4" w:rsidRPr="00C33921">
        <w:rPr>
          <w:rFonts w:ascii="Times New Roman" w:hAnsi="Times New Roman" w:cs="Times New Roman"/>
          <w:b/>
          <w:sz w:val="24"/>
        </w:rPr>
        <w:t xml:space="preserve"> 1</w:t>
      </w:r>
      <w:r w:rsidR="005D09F4" w:rsidRPr="00C77D14">
        <w:rPr>
          <w:rFonts w:ascii="Times New Roman" w:hAnsi="Times New Roman" w:cs="Times New Roman"/>
          <w:sz w:val="24"/>
        </w:rPr>
        <w:t xml:space="preserve"> The Readiness </w:t>
      </w:r>
      <w:r w:rsidR="00C33921">
        <w:rPr>
          <w:rFonts w:ascii="Times New Roman" w:hAnsi="Times New Roman" w:cs="Times New Roman"/>
          <w:sz w:val="24"/>
        </w:rPr>
        <w:t>for</w:t>
      </w:r>
      <w:r w:rsidR="005D09F4" w:rsidRPr="00C77D14">
        <w:rPr>
          <w:rFonts w:ascii="Times New Roman" w:hAnsi="Times New Roman" w:cs="Times New Roman"/>
          <w:sz w:val="24"/>
        </w:rPr>
        <w:t xml:space="preserve"> Return to Work questionnaire</w:t>
      </w:r>
    </w:p>
    <w:tbl>
      <w:tblPr>
        <w:tblStyle w:val="TableGrid"/>
        <w:tblW w:w="10065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5D09F4" w:rsidTr="003D1403">
        <w:tc>
          <w:tcPr>
            <w:tcW w:w="10065" w:type="dxa"/>
          </w:tcPr>
          <w:p w:rsidR="005D09F4" w:rsidRPr="004448B9" w:rsidRDefault="005D09F4" w:rsidP="005D09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48B9">
              <w:rPr>
                <w:rFonts w:ascii="Times New Roman" w:hAnsi="Times New Roman" w:cs="Times New Roman"/>
                <w:b/>
                <w:lang w:val="en-US"/>
              </w:rPr>
              <w:t xml:space="preserve">Not working sample </w:t>
            </w:r>
          </w:p>
        </w:tc>
      </w:tr>
      <w:tr w:rsidR="005D09F4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contemplation dimension items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left="318"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don`t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lang w:val="en-US"/>
              </w:rPr>
              <w:t>hink I will ever be able to go back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1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left="318"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As far as I`m concerned, there is no point in thinking about returning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4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left="318"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s far as I`m concerned, I don`t need to go back to work ever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22)</w:t>
            </w:r>
          </w:p>
        </w:tc>
      </w:tr>
      <w:tr w:rsidR="005D09F4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emplation dimension items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left="602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have been wondering if there is something I could do to return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15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left="602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wish I had more ideas about how to get back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20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left="602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would like to have some advice about how to get back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21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pared for action – self evaluative dimension items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Physically, I am starting to feel ready to go back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9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am not ready to go back to work (R) </w:t>
            </w:r>
            <w:r w:rsidR="00503385">
              <w:rPr>
                <w:rFonts w:ascii="Times New Roman" w:hAnsi="Times New Roman" w:cs="Times New Roman"/>
                <w:lang w:val="en-US"/>
              </w:rPr>
              <w:t>(A12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have found strategies to make my work manageable so I can return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13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have a date for my first day back at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18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pared for action – behavioral dimension items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am doing things actively now to get back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6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have been increasing my activities at home in order to build up my strength to go back to work</w:t>
            </w:r>
            <w:r w:rsidR="003D14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03385">
              <w:rPr>
                <w:rFonts w:ascii="Times New Roman" w:hAnsi="Times New Roman" w:cs="Times New Roman"/>
                <w:lang w:val="en-US"/>
              </w:rPr>
              <w:t>(A10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am getting help from others to return to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A11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F4" w:rsidTr="003D1403">
        <w:tc>
          <w:tcPr>
            <w:tcW w:w="10065" w:type="dxa"/>
          </w:tcPr>
          <w:p w:rsidR="005D09F4" w:rsidRPr="004448B9" w:rsidRDefault="005D09F4" w:rsidP="005D09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48B9">
              <w:rPr>
                <w:rFonts w:ascii="Times New Roman" w:hAnsi="Times New Roman" w:cs="Times New Roman"/>
                <w:b/>
                <w:lang w:val="en-US"/>
              </w:rPr>
              <w:t xml:space="preserve">Working sample </w:t>
            </w:r>
          </w:p>
        </w:tc>
      </w:tr>
      <w:tr w:rsidR="005D09F4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certain maintenance dimension items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am back at work but not sure I can keep up the effort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8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worry about having to stop working again due to my health complaints*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9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still find myself struggling to stay at work due to my health complaints*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10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am back at work and it is going well (R)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11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feel I may need help in order to stay at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12)</w:t>
            </w:r>
          </w:p>
        </w:tc>
      </w:tr>
      <w:tr w:rsidR="005D09F4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active maintenance dimension items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am doing everything I can to stay at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2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have learnt different ways to cope with my health complaints so that I can stay at work*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5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am taking steps to prevent having to go off work due to my health complaints*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6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3D1403">
            <w:pPr>
              <w:ind w:firstLine="4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I have found strategies to make my work manageable so I can stay at work</w:t>
            </w:r>
            <w:r w:rsidR="00503385">
              <w:rPr>
                <w:rFonts w:ascii="Times New Roman" w:hAnsi="Times New Roman" w:cs="Times New Roman"/>
                <w:lang w:val="en-US"/>
              </w:rPr>
              <w:t xml:space="preserve"> (B7)</w:t>
            </w:r>
          </w:p>
        </w:tc>
      </w:tr>
      <w:tr w:rsidR="005D09F4" w:rsidRPr="0084690F" w:rsidTr="003D1403">
        <w:tc>
          <w:tcPr>
            <w:tcW w:w="10065" w:type="dxa"/>
          </w:tcPr>
          <w:p w:rsidR="005D09F4" w:rsidRDefault="005D09F4" w:rsidP="0040500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73882" w:rsidRDefault="00873882" w:rsidP="00873882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: Item scale reversed</w:t>
      </w:r>
      <w:bookmarkStart w:id="0" w:name="_GoBack"/>
      <w:bookmarkEnd w:id="0"/>
    </w:p>
    <w:p w:rsidR="005D09F4" w:rsidRPr="007B4B79" w:rsidRDefault="005D09F4" w:rsidP="00873882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“health complaints” was “injury” or “pain” in the original questionnaire.</w:t>
      </w:r>
    </w:p>
    <w:p w:rsidR="005D09F4" w:rsidRPr="005D09F4" w:rsidRDefault="005D09F4"/>
    <w:sectPr w:rsidR="005D09F4" w:rsidRPr="005D09F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9F4"/>
    <w:rsid w:val="0008357D"/>
    <w:rsid w:val="00257CD7"/>
    <w:rsid w:val="003119D3"/>
    <w:rsid w:val="00393345"/>
    <w:rsid w:val="003D1403"/>
    <w:rsid w:val="004D42DA"/>
    <w:rsid w:val="00503385"/>
    <w:rsid w:val="00526EA0"/>
    <w:rsid w:val="005D09F4"/>
    <w:rsid w:val="006669D9"/>
    <w:rsid w:val="00873882"/>
    <w:rsid w:val="00BD19C1"/>
    <w:rsid w:val="00C33921"/>
    <w:rsid w:val="00C7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9F4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9F4"/>
    <w:rPr>
      <w:sz w:val="20"/>
      <w:szCs w:val="20"/>
      <w:lang w:val="nb-NO"/>
    </w:rPr>
  </w:style>
  <w:style w:type="table" w:styleId="TableGrid">
    <w:name w:val="Table Grid"/>
    <w:basedOn w:val="TableNormal"/>
    <w:uiPriority w:val="59"/>
    <w:rsid w:val="005D09F4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0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9F4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9F4"/>
    <w:rPr>
      <w:sz w:val="20"/>
      <w:szCs w:val="20"/>
      <w:lang w:val="nb-NO"/>
    </w:rPr>
  </w:style>
  <w:style w:type="table" w:styleId="TableGrid">
    <w:name w:val="Table Grid"/>
    <w:basedOn w:val="TableNormal"/>
    <w:uiPriority w:val="59"/>
    <w:rsid w:val="005D09F4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0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0C22708.dotm</Template>
  <TotalTime>7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Aasdahl</dc:creator>
  <cp:lastModifiedBy>Lene Aasdahl</cp:lastModifiedBy>
  <cp:revision>3</cp:revision>
  <dcterms:created xsi:type="dcterms:W3CDTF">2016-11-08T07:41:00Z</dcterms:created>
  <dcterms:modified xsi:type="dcterms:W3CDTF">2016-11-12T08:56:00Z</dcterms:modified>
</cp:coreProperties>
</file>